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2BDEA" w14:textId="55A433E4" w:rsidR="00AA6B92" w:rsidRPr="00BE58A4" w:rsidRDefault="00A522B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17F56642" wp14:editId="0245B4CB">
            <wp:simplePos x="0" y="0"/>
            <wp:positionH relativeFrom="margin">
              <wp:align>right</wp:align>
            </wp:positionH>
            <wp:positionV relativeFrom="paragraph">
              <wp:posOffset>415679</wp:posOffset>
            </wp:positionV>
            <wp:extent cx="5731510" cy="4074795"/>
            <wp:effectExtent l="0" t="0" r="2540" b="190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up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5A20" w:rsidRPr="00BE58A4">
        <w:rPr>
          <w:rFonts w:ascii="Arial" w:hAnsi="Arial" w:cs="Arial"/>
        </w:rPr>
        <w:t xml:space="preserve">Supplementary </w:t>
      </w:r>
      <w:r w:rsidR="00DF3FC6" w:rsidRPr="00BE58A4">
        <w:rPr>
          <w:rFonts w:ascii="Arial" w:hAnsi="Arial" w:cs="Arial"/>
        </w:rPr>
        <w:t>Figure 1</w:t>
      </w:r>
    </w:p>
    <w:p w14:paraId="6BF8AF13" w14:textId="7CFB7429" w:rsidR="00755A20" w:rsidRDefault="00755A20"/>
    <w:p w14:paraId="35E43FE3" w14:textId="72B2670C" w:rsidR="00755A20" w:rsidRDefault="00F47CF2" w:rsidP="00242F0C">
      <w:pPr>
        <w:spacing w:line="480" w:lineRule="auto"/>
        <w:jc w:val="both"/>
        <w:rPr>
          <w:rFonts w:ascii="Arial" w:hAnsi="Arial" w:cs="Arial"/>
        </w:rPr>
      </w:pPr>
      <w:r w:rsidRPr="00BE58A4">
        <w:rPr>
          <w:rFonts w:ascii="Arial" w:hAnsi="Arial" w:cs="Arial"/>
          <w:b/>
        </w:rPr>
        <w:t xml:space="preserve">Figure </w:t>
      </w:r>
      <w:proofErr w:type="spellStart"/>
      <w:r w:rsidRPr="00BE58A4">
        <w:rPr>
          <w:rFonts w:ascii="Arial" w:hAnsi="Arial" w:cs="Arial"/>
          <w:b/>
        </w:rPr>
        <w:t>S1</w:t>
      </w:r>
      <w:proofErr w:type="spellEnd"/>
      <w:r w:rsidRPr="00BE58A4">
        <w:rPr>
          <w:rFonts w:ascii="Arial" w:hAnsi="Arial" w:cs="Arial"/>
        </w:rPr>
        <w:t xml:space="preserve"> </w:t>
      </w:r>
      <w:r w:rsidR="00BD4B63" w:rsidRPr="00BE58A4">
        <w:rPr>
          <w:rFonts w:ascii="Arial" w:hAnsi="Arial" w:cs="Arial"/>
        </w:rPr>
        <w:t>Parameter precision as a function of the extraction ratios (ER) of the two drugs included in the clinical trial design, separate</w:t>
      </w:r>
      <w:r w:rsidR="00DD23A1" w:rsidRPr="00BE58A4">
        <w:rPr>
          <w:rFonts w:ascii="Arial" w:hAnsi="Arial" w:cs="Arial"/>
        </w:rPr>
        <w:t>d</w:t>
      </w:r>
      <w:r w:rsidR="00BD4B63" w:rsidRPr="00BE58A4">
        <w:rPr>
          <w:rFonts w:ascii="Arial" w:hAnsi="Arial" w:cs="Arial"/>
        </w:rPr>
        <w:t xml:space="preserve"> by variance scenario. Each pixel represent a tested drug combination, with the precision of the parameters being summarized as </w:t>
      </w:r>
      <w:proofErr w:type="spellStart"/>
      <w:r w:rsidR="00BD4B63" w:rsidRPr="00BE58A4">
        <w:rPr>
          <w:rFonts w:ascii="Arial" w:hAnsi="Arial" w:cs="Arial"/>
        </w:rPr>
        <w:t>rse</w:t>
      </w:r>
      <w:proofErr w:type="spellEnd"/>
      <w:r w:rsidR="00BD4B63" w:rsidRPr="00BE58A4">
        <w:rPr>
          <w:rFonts w:ascii="Arial" w:hAnsi="Arial" w:cs="Arial"/>
        </w:rPr>
        <w:t xml:space="preserve">%≤30 (green), 30% &lt; </w:t>
      </w:r>
      <w:proofErr w:type="spellStart"/>
      <w:r w:rsidR="00BD4B63" w:rsidRPr="00BE58A4">
        <w:rPr>
          <w:rFonts w:ascii="Arial" w:hAnsi="Arial" w:cs="Arial"/>
        </w:rPr>
        <w:t>rse</w:t>
      </w:r>
      <w:proofErr w:type="spellEnd"/>
      <w:r w:rsidR="00BD4B63" w:rsidRPr="00BE58A4">
        <w:rPr>
          <w:rFonts w:ascii="Arial" w:hAnsi="Arial" w:cs="Arial"/>
        </w:rPr>
        <w:t xml:space="preserve">% ≤ 50% (blue), and </w:t>
      </w:r>
      <w:proofErr w:type="spellStart"/>
      <w:r w:rsidR="00BD4B63" w:rsidRPr="00BE58A4">
        <w:rPr>
          <w:rFonts w:ascii="Arial" w:hAnsi="Arial" w:cs="Arial"/>
        </w:rPr>
        <w:t>rs</w:t>
      </w:r>
      <w:bookmarkStart w:id="0" w:name="_GoBack"/>
      <w:bookmarkEnd w:id="0"/>
      <w:r w:rsidR="00BD4B63" w:rsidRPr="00BE58A4">
        <w:rPr>
          <w:rFonts w:ascii="Arial" w:hAnsi="Arial" w:cs="Arial"/>
        </w:rPr>
        <w:t>e</w:t>
      </w:r>
      <w:proofErr w:type="spellEnd"/>
      <w:r w:rsidR="00BD4B63" w:rsidRPr="00BE58A4">
        <w:rPr>
          <w:rFonts w:ascii="Arial" w:hAnsi="Arial" w:cs="Arial"/>
        </w:rPr>
        <w:t>% &gt; 50% (red).</w:t>
      </w:r>
      <w:r w:rsidR="00DF3FC6" w:rsidRPr="00BE58A4">
        <w:rPr>
          <w:rFonts w:ascii="Arial" w:hAnsi="Arial" w:cs="Arial"/>
        </w:rPr>
        <w:t xml:space="preserve"> </w:t>
      </w:r>
    </w:p>
    <w:p w14:paraId="59CBBCBF" w14:textId="7C639C9C" w:rsidR="00A522BA" w:rsidRDefault="00A522BA" w:rsidP="00242F0C">
      <w:pPr>
        <w:spacing w:line="480" w:lineRule="auto"/>
        <w:jc w:val="both"/>
        <w:rPr>
          <w:rFonts w:ascii="Arial" w:hAnsi="Arial" w:cs="Arial"/>
        </w:rPr>
      </w:pPr>
    </w:p>
    <w:p w14:paraId="7814C18D" w14:textId="69CE073C" w:rsidR="00A522BA" w:rsidRPr="00BE58A4" w:rsidRDefault="00A522BA" w:rsidP="00242F0C">
      <w:pPr>
        <w:spacing w:line="480" w:lineRule="auto"/>
        <w:jc w:val="both"/>
        <w:rPr>
          <w:rFonts w:ascii="Arial" w:hAnsi="Arial" w:cs="Arial"/>
        </w:rPr>
      </w:pPr>
    </w:p>
    <w:sectPr w:rsidR="00A522BA" w:rsidRPr="00BE5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A20"/>
    <w:rsid w:val="000B0FE4"/>
    <w:rsid w:val="0014799C"/>
    <w:rsid w:val="001E76AE"/>
    <w:rsid w:val="00242F0C"/>
    <w:rsid w:val="00252B9E"/>
    <w:rsid w:val="002D14C9"/>
    <w:rsid w:val="002D18A3"/>
    <w:rsid w:val="002D4F30"/>
    <w:rsid w:val="003323B3"/>
    <w:rsid w:val="0038289A"/>
    <w:rsid w:val="004F18C8"/>
    <w:rsid w:val="00515FD4"/>
    <w:rsid w:val="00716E00"/>
    <w:rsid w:val="007222C3"/>
    <w:rsid w:val="00755A20"/>
    <w:rsid w:val="007A64A2"/>
    <w:rsid w:val="007F7BF3"/>
    <w:rsid w:val="008F55CB"/>
    <w:rsid w:val="00927A0E"/>
    <w:rsid w:val="00A522BA"/>
    <w:rsid w:val="00A73E29"/>
    <w:rsid w:val="00AA6B92"/>
    <w:rsid w:val="00AC4F21"/>
    <w:rsid w:val="00BD4B63"/>
    <w:rsid w:val="00BE58A4"/>
    <w:rsid w:val="00DA507A"/>
    <w:rsid w:val="00DD23A1"/>
    <w:rsid w:val="00DF3FC6"/>
    <w:rsid w:val="00E00BE4"/>
    <w:rsid w:val="00EB1387"/>
    <w:rsid w:val="00F4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7A932"/>
  <w15:docId w15:val="{D4CBA0E3-A331-4A56-A6C1-05DBB09C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3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F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FC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Calvier</dc:creator>
  <cp:lastModifiedBy>Elisa Calvier</cp:lastModifiedBy>
  <cp:revision>4</cp:revision>
  <dcterms:created xsi:type="dcterms:W3CDTF">2018-03-23T09:57:00Z</dcterms:created>
  <dcterms:modified xsi:type="dcterms:W3CDTF">2018-03-23T22:19:00Z</dcterms:modified>
</cp:coreProperties>
</file>